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3CC71E" w14:textId="383575E9" w:rsidR="00D17841" w:rsidRDefault="00D17841" w:rsidP="001228B6">
      <w:pPr>
        <w:spacing w:after="0" w:line="24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iversity and Evolutionary Dynamics of Universal Stress Proteins in the </w:t>
      </w:r>
      <w:r>
        <w:rPr>
          <w:b/>
          <w:bCs/>
          <w:i/>
          <w:iCs/>
          <w:sz w:val="24"/>
          <w:szCs w:val="24"/>
        </w:rPr>
        <w:t>Liquorilactobacillus</w:t>
      </w:r>
      <w:r>
        <w:rPr>
          <w:b/>
          <w:bCs/>
          <w:sz w:val="24"/>
          <w:szCs w:val="24"/>
        </w:rPr>
        <w:t xml:space="preserve"> Genus</w:t>
      </w:r>
    </w:p>
    <w:p w14:paraId="7464B4D0" w14:textId="1FBB3D08" w:rsidR="00D17841" w:rsidRPr="002A6DF3" w:rsidRDefault="00D17841" w:rsidP="001228B6">
      <w:pPr>
        <w:spacing w:after="0" w:line="240" w:lineRule="auto"/>
        <w:rPr>
          <w:rFonts w:eastAsia="Times New Roman" w:cs="Calibri"/>
          <w:b/>
          <w:bCs/>
          <w:color w:val="000000"/>
          <w:lang w:eastAsia="pt-BR"/>
        </w:rPr>
      </w:pPr>
      <w:r w:rsidRPr="002A6DF3">
        <w:rPr>
          <w:b/>
          <w:bCs/>
          <w:sz w:val="24"/>
          <w:szCs w:val="24"/>
        </w:rPr>
        <w:t>Santos et al.</w:t>
      </w:r>
    </w:p>
    <w:p w14:paraId="11469C92" w14:textId="77777777" w:rsidR="00D17841" w:rsidRPr="002A6DF3" w:rsidRDefault="00D17841" w:rsidP="001228B6">
      <w:pPr>
        <w:spacing w:after="0" w:line="240" w:lineRule="auto"/>
        <w:rPr>
          <w:rFonts w:eastAsia="Times New Roman" w:cs="Calibri"/>
          <w:b/>
          <w:bCs/>
          <w:color w:val="000000"/>
          <w:lang w:eastAsia="pt-BR"/>
        </w:rPr>
      </w:pPr>
    </w:p>
    <w:p w14:paraId="47BB538A" w14:textId="7DA0FA3F" w:rsidR="001228B6" w:rsidRDefault="001228B6" w:rsidP="001228B6">
      <w:pPr>
        <w:spacing w:after="0" w:line="240" w:lineRule="auto"/>
        <w:rPr>
          <w:rFonts w:eastAsia="Times New Roman" w:cs="Calibri"/>
          <w:color w:val="000000"/>
          <w:lang w:eastAsia="pt-BR"/>
        </w:rPr>
      </w:pPr>
      <w:r w:rsidRPr="002A6DF3">
        <w:rPr>
          <w:rFonts w:eastAsia="Times New Roman" w:cs="Calibri"/>
          <w:b/>
          <w:bCs/>
          <w:color w:val="000000"/>
          <w:lang w:eastAsia="pt-BR"/>
        </w:rPr>
        <w:t>Table S1.</w:t>
      </w:r>
      <w:r w:rsidRPr="002A6DF3">
        <w:rPr>
          <w:rFonts w:eastAsia="Times New Roman" w:cs="Calibri"/>
          <w:color w:val="000000"/>
          <w:lang w:eastAsia="pt-BR"/>
        </w:rPr>
        <w:t xml:space="preserve"> </w:t>
      </w:r>
      <w:r w:rsidRPr="001228B6">
        <w:rPr>
          <w:rFonts w:eastAsia="Times New Roman" w:cs="Calibri"/>
          <w:color w:val="000000"/>
          <w:lang w:eastAsia="pt-BR"/>
        </w:rPr>
        <w:t xml:space="preserve">Universal Stress Proteins in the </w:t>
      </w:r>
      <w:r w:rsidRPr="001228B6">
        <w:rPr>
          <w:rFonts w:eastAsia="Times New Roman" w:cs="Calibri"/>
          <w:i/>
          <w:iCs/>
          <w:color w:val="000000"/>
          <w:lang w:eastAsia="pt-BR"/>
        </w:rPr>
        <w:t>Liquorilactobacillus</w:t>
      </w:r>
      <w:r w:rsidRPr="001228B6">
        <w:rPr>
          <w:rFonts w:eastAsia="Times New Roman" w:cs="Calibri"/>
          <w:color w:val="000000"/>
          <w:lang w:eastAsia="pt-BR"/>
        </w:rPr>
        <w:t xml:space="preserve"> genus as recovered from the </w:t>
      </w:r>
      <w:r w:rsidRPr="003D240E">
        <w:rPr>
          <w:rFonts w:eastAsia="Times New Roman" w:cs="Calibri"/>
          <w:color w:val="EE0000"/>
          <w:lang w:eastAsia="pt-BR"/>
        </w:rPr>
        <w:t>GenBank</w:t>
      </w:r>
      <w:r w:rsidRPr="001228B6">
        <w:rPr>
          <w:rFonts w:eastAsia="Times New Roman" w:cs="Calibri"/>
          <w:color w:val="000000"/>
          <w:lang w:eastAsia="pt-BR"/>
        </w:rPr>
        <w:t xml:space="preserve">/NCBI database and their reclassification according to homology to </w:t>
      </w:r>
      <w:r w:rsidRPr="001228B6">
        <w:rPr>
          <w:rFonts w:eastAsia="Times New Roman" w:cs="Calibri"/>
          <w:i/>
          <w:iCs/>
          <w:color w:val="000000"/>
          <w:lang w:eastAsia="pt-BR"/>
        </w:rPr>
        <w:t xml:space="preserve">Li. vini </w:t>
      </w:r>
      <w:r w:rsidRPr="001228B6">
        <w:rPr>
          <w:rFonts w:eastAsia="Times New Roman" w:cs="Calibri"/>
          <w:color w:val="000000"/>
          <w:lang w:eastAsia="pt-BR"/>
        </w:rPr>
        <w:t>proteins</w:t>
      </w:r>
      <w:r>
        <w:rPr>
          <w:rFonts w:eastAsia="Times New Roman" w:cs="Calibri"/>
          <w:color w:val="000000"/>
          <w:lang w:eastAsia="pt-BR"/>
        </w:rPr>
        <w:t>.</w:t>
      </w:r>
    </w:p>
    <w:p w14:paraId="5ABFC559" w14:textId="77777777" w:rsidR="001228B6" w:rsidRPr="001228B6" w:rsidRDefault="001228B6" w:rsidP="001228B6">
      <w:pPr>
        <w:spacing w:after="0" w:line="240" w:lineRule="auto"/>
        <w:rPr>
          <w:rFonts w:eastAsia="Times New Roman" w:cs="Calibri"/>
          <w:color w:val="000000"/>
          <w:lang w:eastAsia="pt-BR"/>
        </w:rPr>
      </w:pPr>
    </w:p>
    <w:tbl>
      <w:tblPr>
        <w:tblW w:w="146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5812"/>
        <w:gridCol w:w="1730"/>
        <w:gridCol w:w="672"/>
        <w:gridCol w:w="1092"/>
      </w:tblGrid>
      <w:tr w:rsidR="00D17841" w:rsidRPr="00D17841" w14:paraId="7DACE93A" w14:textId="77777777" w:rsidTr="001228B6">
        <w:trPr>
          <w:trHeight w:val="288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1AE4E" w14:textId="7381B961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r w:rsidRPr="00D17841">
              <w:rPr>
                <w:rFonts w:asciiTheme="minorHAnsi" w:eastAsia="Times New Roman" w:hAnsiTheme="minorHAnsi" w:cstheme="minorHAnsi"/>
                <w:b/>
                <w:bCs/>
                <w:lang w:eastAsia="pt-BR"/>
              </w:rPr>
              <w:t>S</w:t>
            </w:r>
            <w:r w:rsidRPr="001228B6">
              <w:rPr>
                <w:rFonts w:asciiTheme="minorHAnsi" w:eastAsia="Times New Roman" w:hAnsiTheme="minorHAnsi" w:cstheme="minorHAnsi"/>
                <w:b/>
                <w:bCs/>
                <w:lang w:eastAsia="pt-BR"/>
              </w:rPr>
              <w:t>pecie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D8C77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 xml:space="preserve">Original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name</w:t>
            </w:r>
            <w:proofErr w:type="spellEnd"/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68237A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Acession</w:t>
            </w:r>
            <w:proofErr w:type="spellEnd"/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25C89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siz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 xml:space="preserve"> (aa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D882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Nam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 xml:space="preserve"> 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th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 xml:space="preserve">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b/>
                <w:bCs/>
                <w:lang w:val="pt-BR" w:eastAsia="pt-BR"/>
              </w:rPr>
              <w:t>study</w:t>
            </w:r>
            <w:proofErr w:type="spellEnd"/>
          </w:p>
        </w:tc>
      </w:tr>
      <w:tr w:rsidR="00D17841" w:rsidRPr="00D17841" w14:paraId="3E0EB576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449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aquatic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05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02BB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93996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754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F4E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916D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56EF4C13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44AE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aquatic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05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A745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EAB3C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630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C176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9C46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A</w:t>
            </w:r>
            <w:proofErr w:type="spellEnd"/>
          </w:p>
        </w:tc>
      </w:tr>
      <w:tr w:rsidR="00D17841" w:rsidRPr="00D17841" w14:paraId="7D39AE95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64D6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aquatic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05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3E30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3405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667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91A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9E52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A</w:t>
            </w:r>
            <w:proofErr w:type="spellEnd"/>
          </w:p>
        </w:tc>
      </w:tr>
      <w:tr w:rsidR="00D17841" w:rsidRPr="00D17841" w14:paraId="5548C21F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960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aquatic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05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71C7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516C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611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FA0E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DBEA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6186998B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BFFD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caon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1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E07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8E74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265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9B6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2BA0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0BB71E7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59E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caon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1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E44F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96A7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211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7095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D1BF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07F24D2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6A2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caon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1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C8F5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DEA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086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4B0C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320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256CFF28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886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caon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1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B392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31F6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9034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564F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F0CD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268F1038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573F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pillat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E29F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D9A4A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314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D86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3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DF6B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A</w:t>
            </w:r>
            <w:proofErr w:type="spellEnd"/>
          </w:p>
        </w:tc>
      </w:tr>
      <w:tr w:rsidR="00D17841" w:rsidRPr="00D17841" w14:paraId="609692AC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DF53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pillat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BDC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A52F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245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0E70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AA63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0108465E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A76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apillatu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3E8D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96D4E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010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32F5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AF22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586BE2EB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03E3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ucicol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376 = JCM 1545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FBB6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5CB58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658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6AFC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6A1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0370E623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3BE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ucicol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376 = JCM 1545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08B7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95E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664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D20D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2EB1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77378CCF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9830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ucicol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376 = JCM 1545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4E48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1183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615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EC4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9A5B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5CE436BA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1E2E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ucicol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376 = JCM 1545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A7B9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B76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512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0C88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AE87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A</w:t>
            </w:r>
            <w:proofErr w:type="spellEnd"/>
          </w:p>
        </w:tc>
      </w:tr>
      <w:tr w:rsidR="00D17841" w:rsidRPr="00D17841" w14:paraId="4E34FC83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6B3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ucicol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21376 = JCM 15457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106A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9E67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547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AAE2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903D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A</w:t>
            </w:r>
            <w:proofErr w:type="spellEnd"/>
          </w:p>
        </w:tc>
      </w:tr>
      <w:tr w:rsidR="00D17841" w:rsidRPr="00D17841" w14:paraId="02F18C4A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0A4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F13B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 family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45016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EJF0145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1387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998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A</w:t>
            </w:r>
            <w:proofErr w:type="spellEnd"/>
          </w:p>
        </w:tc>
      </w:tr>
      <w:tr w:rsidR="00D17841" w:rsidRPr="00D17841" w14:paraId="72BBC3D4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A7D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7668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473EA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EJF0094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FBBC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3825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64A87E62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48AC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204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EC0F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EJF0007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FDD3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6FBD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3FE42B55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56B9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431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E07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EJE9983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DD2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D39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1B89F6C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249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A632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9D96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EJE9824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549C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B8A6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4FE9AF8F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CE3D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orde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5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DB99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6799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779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64D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0041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A</w:t>
            </w:r>
            <w:proofErr w:type="spellEnd"/>
          </w:p>
        </w:tc>
      </w:tr>
      <w:tr w:rsidR="00D17841" w:rsidRPr="00D17841" w14:paraId="5BCACAD6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0EC8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orde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5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F8A6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D7F8F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744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919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961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16C1389D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6A9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orde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5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8CC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8B8C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718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65F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2C3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79AF239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5917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orde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5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A3F1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2824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703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C0D5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8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7D97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6CB96E36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44E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orde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5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02A4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 family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3BF8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628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E1D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42DB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544D50E9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ED1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orde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51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4DBA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A6E46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603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57BE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E116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698597FD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5EDF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var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6BEC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0910E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3910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9C6F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2B56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A</w:t>
            </w:r>
            <w:proofErr w:type="spellEnd"/>
          </w:p>
        </w:tc>
      </w:tr>
      <w:tr w:rsidR="00D17841" w:rsidRPr="00D17841" w14:paraId="2CB982F5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4BD0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var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4492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80D7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3817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E74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0A8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6B97DF2A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1C78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lastRenderedPageBreak/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var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117D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C1548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3720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28E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CCC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40EF2181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9306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varum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32A8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4271C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3677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266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61C7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A</w:t>
            </w:r>
            <w:proofErr w:type="spellEnd"/>
          </w:p>
        </w:tc>
      </w:tr>
      <w:tr w:rsidR="00D17841" w:rsidRPr="00D17841" w14:paraId="2DB09E32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19A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atsum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6230 = JCM 1239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5A93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 family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A118E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9810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0354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7A8B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71FBC31B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1A79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atsum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6230 = JCM 1239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784B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ACB6E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9797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AECD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DB31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5BCB367A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CF8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atsum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6230 = JCM 1239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E5D7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4558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9778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F7D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D6D6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05DE6E4E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BE4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atsum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6230 = JCM 1239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D9C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D5AC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9754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2F5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1A6F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-</w:t>
            </w:r>
          </w:p>
        </w:tc>
      </w:tr>
      <w:tr w:rsidR="00D17841" w:rsidRPr="00D17841" w14:paraId="72ABB720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A586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atsum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6230 = JCM 1239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B4B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C545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9673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188F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153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09E65B69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2B1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atsum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6230 = JCM 1239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749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81A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9675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BBC9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F777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4A935DEB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D7C7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oen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0F2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F5BE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569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4D6D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241C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6B9E8721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D14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oen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0AA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E8649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578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2668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11D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61590102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E52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oen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D5C2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47E2F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4945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9B84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E4DB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73062686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902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oen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0D9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645B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4187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B77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651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0B9ABEFB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CB5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oen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997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6327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 family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A8886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03942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443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A9D8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54D75F66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D62B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2E3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7F4F6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1153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D658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D801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A</w:t>
            </w:r>
            <w:proofErr w:type="spellEnd"/>
          </w:p>
        </w:tc>
      </w:tr>
      <w:tr w:rsidR="00D17841" w:rsidRPr="00D17841" w14:paraId="1F16B902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3A79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230E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A622A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1047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495B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3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3B2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6971EAEC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44EE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D13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UspA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eastAsia="pt-BR"/>
              </w:rPr>
              <w:t>-like nucleotide-binding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9732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1031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E5B2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C39C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4F8B809D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E593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0978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universal stress protein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D62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1008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690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E7A6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7EE96A7B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D8C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6510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D08F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9164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3CA1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C29B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315A7CD5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6ED7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mal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KCTC 3596 = DSM 2044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CC2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1F0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N0902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489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EA4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1DF3D9C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3BA3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nageli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 DSM 136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BAAB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12D7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QYH5494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AC35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3C90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</w:t>
            </w:r>
            <w:proofErr w:type="spellEnd"/>
          </w:p>
        </w:tc>
      </w:tr>
      <w:tr w:rsidR="00D17841" w:rsidRPr="00D17841" w14:paraId="2DC24098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65EA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nageli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 DSM 136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828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C4DE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QYH5541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33F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56BB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1F36857A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4DD6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nageli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 DSM 136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DF47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1003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4023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AFEF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3DBD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6E2DF9F4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B6B3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nageli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 DSM 136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D0B4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64A8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39961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4DE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A50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A</w:t>
            </w:r>
            <w:proofErr w:type="spellEnd"/>
          </w:p>
        </w:tc>
      </w:tr>
      <w:tr w:rsidR="00D17841" w:rsidRPr="00D17841" w14:paraId="5AC0D800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E6B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nagelii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 DSM 1367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316D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EF2EC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L3996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9F48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43C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2D116D61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719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Liquorilactobacillus vini JP7.8.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3FF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EB52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A2C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54A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472F9AB0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DF7B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Liquorilactobacillus vini JP7.8.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5A47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23EEA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9C3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5BC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</w:t>
            </w:r>
            <w:proofErr w:type="spellEnd"/>
          </w:p>
        </w:tc>
      </w:tr>
      <w:tr w:rsidR="00D17841" w:rsidRPr="00D17841" w14:paraId="0A18EBB1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E310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Liquorilactobacillus vini JP7.8.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B79E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0CB7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A7CA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00F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311D42C5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6897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Liquorilactobacillus vini JP7.8.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765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0A94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485F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32E8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1D956F73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742D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Liquorilactobacillus vini JP7.8.9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836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9067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8ED9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FEA8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77331AE2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54E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icera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CUPV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3491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78DB0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f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3515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507A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V</w:t>
            </w:r>
            <w:proofErr w:type="spellEnd"/>
          </w:p>
        </w:tc>
      </w:tr>
      <w:tr w:rsidR="00D17841" w:rsidRPr="00D17841" w14:paraId="08D7EC3A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B372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icera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CUPV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BD8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14C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CC2C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84E7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</w:t>
            </w:r>
            <w:proofErr w:type="spellEnd"/>
          </w:p>
        </w:tc>
      </w:tr>
      <w:tr w:rsidR="00D17841" w:rsidRPr="00D17841" w14:paraId="705AC380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E263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icera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CUPV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DE2B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EE67C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D0DB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5250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438080A9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B01CE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icera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CUPV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122D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48C2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B179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B36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  <w:tr w:rsidR="00D17841" w:rsidRPr="00D17841" w14:paraId="68A9DAD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B21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icera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CUPV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1801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ABFE0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j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FDAF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A6A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A</w:t>
            </w:r>
            <w:proofErr w:type="spellEnd"/>
          </w:p>
        </w:tc>
      </w:tr>
      <w:tr w:rsidR="00D17841" w:rsidRPr="00D17841" w14:paraId="6A1A965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597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sicerae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CUPV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D6778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468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8898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0982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0FF4E5B2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676F4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han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863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1EF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6F00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KRM04400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21D06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2DAC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</w:t>
            </w:r>
            <w:proofErr w:type="spellEnd"/>
          </w:p>
        </w:tc>
      </w:tr>
      <w:tr w:rsidR="00D17841" w:rsidRPr="00D17841" w14:paraId="7BEE6507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98B5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han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863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B36B1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DD1A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WP_415617258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D5C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14CDB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A</w:t>
            </w:r>
            <w:proofErr w:type="spellEnd"/>
          </w:p>
        </w:tc>
      </w:tr>
      <w:tr w:rsidR="00D17841" w:rsidRPr="00D17841" w14:paraId="59E1FA06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6C2B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lastRenderedPageBreak/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han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863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7D19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0B77F" w14:textId="14BC9B90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WP_057872316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C3F9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4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0E730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</w:t>
            </w:r>
            <w:proofErr w:type="spellEnd"/>
          </w:p>
        </w:tc>
      </w:tr>
      <w:tr w:rsidR="00D17841" w:rsidRPr="00D17841" w14:paraId="1BEE4CE8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18CF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han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863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B0427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B2D21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WP_415589409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F001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50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42A0F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I</w:t>
            </w:r>
            <w:proofErr w:type="spellEnd"/>
          </w:p>
        </w:tc>
      </w:tr>
      <w:tr w:rsidR="00D17841" w:rsidRPr="00D17841" w14:paraId="2627F4D1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106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han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863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670F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8AD1D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WP_057870683.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61543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AA27A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V</w:t>
            </w:r>
            <w:proofErr w:type="spellEnd"/>
          </w:p>
        </w:tc>
      </w:tr>
      <w:tr w:rsidR="00D17841" w:rsidRPr="00D17841" w14:paraId="71F7691C" w14:textId="77777777" w:rsidTr="001228B6">
        <w:trPr>
          <w:trHeight w:val="288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E7CF3D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Liquorilactobacillus 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ghanensis</w:t>
            </w:r>
            <w:proofErr w:type="spellEnd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 xml:space="preserve"> DSM 18630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644C9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niversal stress protein </w:t>
            </w: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A</w:t>
            </w:r>
            <w:proofErr w:type="spellEnd"/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97C87" w14:textId="77777777" w:rsidR="001228B6" w:rsidRPr="001228B6" w:rsidRDefault="001228B6" w:rsidP="001228B6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WP_415608637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7B390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1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6E622" w14:textId="77777777" w:rsidR="001228B6" w:rsidRPr="001228B6" w:rsidRDefault="001228B6" w:rsidP="001228B6">
            <w:pPr>
              <w:spacing w:after="0" w:line="240" w:lineRule="auto"/>
              <w:rPr>
                <w:rFonts w:asciiTheme="minorHAnsi" w:eastAsia="Times New Roman" w:hAnsiTheme="minorHAnsi" w:cstheme="minorHAnsi"/>
                <w:lang w:val="pt-BR" w:eastAsia="pt-BR"/>
              </w:rPr>
            </w:pPr>
            <w:proofErr w:type="spellStart"/>
            <w:r w:rsidRPr="001228B6">
              <w:rPr>
                <w:rFonts w:asciiTheme="minorHAnsi" w:eastAsia="Times New Roman" w:hAnsiTheme="minorHAnsi" w:cstheme="minorHAnsi"/>
                <w:lang w:val="pt-BR" w:eastAsia="pt-BR"/>
              </w:rPr>
              <w:t>UspIIB</w:t>
            </w:r>
            <w:proofErr w:type="spellEnd"/>
          </w:p>
        </w:tc>
      </w:tr>
    </w:tbl>
    <w:p w14:paraId="57977250" w14:textId="77777777" w:rsidR="001228B6" w:rsidRDefault="001228B6" w:rsidP="001228B6"/>
    <w:p w14:paraId="3387DF9E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TQYYQEILVPVDGSENAEHALKQAVQIAKRNNSRLEILNVIDIRNFTNAFGSMLDMNGDIVYSTFNSVESYLNKLKQAIKQQANFENVRIHARFGSPRVVIANDFLTDYTIDLIVMGKTGSNPVERFLTGSVTDYVTRNAKCDIIIIHK</w:t>
      </w:r>
    </w:p>
    <w:p w14:paraId="3983911B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YKNILIGIDGSKQAKQAFEVGCNLAKVLSAKVSLLWVVNRDRSMDVSFGVGAEFYQDVADQAKEKIKPYQDAAKEKGVEVKAEVLIGNVKEVLSDTYPKEHQIDLIVIGQTGMNSIEKVVVGSHTSYVVRNSACDVLVVK</w:t>
      </w:r>
    </w:p>
    <w:p w14:paraId="56BD35A5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INYQRILVPIDGSKGAKIALNKAIKIVKENQAHLDILKVMDMNSLDLGNTGLILDGEQVYQIEQANESYLTKLNQELVKKYDLSSKQFHVHLRFGNPKVVIVQDFQPEYHNDLIVVGSTGKNFLERLVMGSVASFVVREASCDVLLARSEK</w:t>
      </w:r>
    </w:p>
    <w:p w14:paraId="650B1D5B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KKHDVDLNFELANRLFSEILVAVDEDDSESSLAAFKYALSMAKTNQATLGIVTVLELEDLNVFEALSPEKRTAIRQNLEAALKLYIAKAHEVGVEKVKAFIREGKPAATIINDVIPVFRPDVLICGSKTKPINNRQKIFIGSQASYLAQNAPCSVMVIRPSFNK</w:t>
      </w:r>
    </w:p>
    <w:p w14:paraId="34A02765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EDDFKKILVGVDDSEDALLAFRYAMKRARATNAELIIVSVLESNEMSVYQALSKDYIHGEREDLEKHILKYQKLAQDAGVKKVRSIVAEGNAGEAIVKDVIPHVQPDLLIIGSYSKKGLARHFGSQAAYMAKYAPVSVLVIR*</w:t>
      </w:r>
    </w:p>
    <w:p w14:paraId="68A83608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EDDFKKILVGVDDSEDALLAFRYAMKRARTTNAELIIVSVLESNEMSVYQALSRDYIHGEREDLEKHILKYQKLAQDAGVKKVRSVVAEGNAGEAIVKDVIPHVQPDLLIIGSYSKTGLARRFGSQAAYMAKYAPVSVLVIR</w:t>
      </w:r>
    </w:p>
    <w:p w14:paraId="2B7FFB26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YKNILIGIDGSKQAKQAFEVGCSLAKALSAKVSLLWVVNRDRSMDVSFGVGAEFYQDVADQAKEKIKPYQDAAKEKGIEVKAEVLIGNVKEVLSDTYPKEHQIDLIVIGQTGMNSIEKVVVGSHTSYVVRNSACDVLVVK</w:t>
      </w:r>
    </w:p>
    <w:p w14:paraId="549BA67E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KRHDVDLNFELVDRPFSQILVAVDEDDSDSSLAAFKYALSMAKTNRATLGIVTVLELEDLNVFEALSPEKRTAIRQNLEATLKLYIAKAHDVGIEKVKAFIREGKPAATIVNDVIPTFRPDVLICGSKTKSVNSRQKIFIGSQASYLAQNAPCSVMVIRPAFNN</w:t>
      </w:r>
    </w:p>
    <w:p w14:paraId="77A1505F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LQQYNNILVPIDGSKEAELAFKKAVAVTRRNGDSAKLHLLHVVDTRAFQNISSFDTAMVEQVTETAKKTLENYVAEAQKAGLKNVDYSIEYGAPKVIIAKETPADKDIDLIMIGATGLNAVERLLIGSVTEYVTRTAACDVLVVRTDLDNKPVLNEKKSKK</w:t>
      </w:r>
    </w:p>
    <w:p w14:paraId="5BC84C25" w14:textId="77777777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NQQPYQRILLAHDGSKSAEKALDIAADYARENNIQLDILYVLDSSIVGFGNTHAAPSEDDLYLFEEKAISLLDRIKKRLVACGSSVYQVHVHLRFGDPRTIIAKEFPDEYRNDLIVLGSSTKNYLQRIFTGSVSSYVIRTAACDALIIR</w:t>
      </w:r>
    </w:p>
    <w:p w14:paraId="7E5D81D6" w14:textId="66295C56" w:rsidR="001228B6" w:rsidRDefault="001228B6" w:rsidP="001228B6">
      <w:pPr>
        <w:pStyle w:val="PargrafodaLista"/>
        <w:numPr>
          <w:ilvl w:val="0"/>
          <w:numId w:val="1"/>
        </w:numPr>
        <w:ind w:left="0" w:firstLine="0"/>
      </w:pPr>
      <w:r>
        <w:t>MTQYYQEILAPVDGSKNAEHALKQAVQIAKRNNSRLEILNVIDIRNFTNAFGSMLDMNGDIVYSTFNSVESYLNKLKQAIKQQANFENVRIHARFGSPRVVIANDFLTDYAIDLIVMGKTGSNPVERFLTGSVTDYVTRNAKCDIIIIHK</w:t>
      </w:r>
    </w:p>
    <w:p w14:paraId="369CF2CD" w14:textId="77777777" w:rsidR="001228B6" w:rsidRPr="001228B6" w:rsidRDefault="001228B6" w:rsidP="001228B6"/>
    <w:sectPr w:rsidR="001228B6" w:rsidRPr="001228B6" w:rsidSect="001228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7B673D"/>
    <w:multiLevelType w:val="hybridMultilevel"/>
    <w:tmpl w:val="74CAE830"/>
    <w:lvl w:ilvl="0" w:tplc="7A161A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8515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DB"/>
    <w:rsid w:val="001228B6"/>
    <w:rsid w:val="0018418E"/>
    <w:rsid w:val="002A6DF3"/>
    <w:rsid w:val="003D240E"/>
    <w:rsid w:val="00535199"/>
    <w:rsid w:val="006F4E7F"/>
    <w:rsid w:val="00713250"/>
    <w:rsid w:val="0072771F"/>
    <w:rsid w:val="00B846AF"/>
    <w:rsid w:val="00C717DB"/>
    <w:rsid w:val="00D17841"/>
    <w:rsid w:val="00E8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9CF0AD9"/>
  <w15:chartTrackingRefBased/>
  <w15:docId w15:val="{8B39708A-CDD0-4DC0-9E0A-BADD30461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17DB"/>
    <w:pPr>
      <w:spacing w:after="200" w:line="276" w:lineRule="auto"/>
    </w:pPr>
    <w:rPr>
      <w:rFonts w:ascii="Calibri" w:eastAsia="SimSun" w:hAnsi="Calibri" w:cs="Times New Roman"/>
      <w:kern w:val="0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717D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717D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17D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17D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17D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17D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17D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17DB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17DB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17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717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17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17D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17D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17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17D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17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17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17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717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17D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717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17D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717D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17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717D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17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17D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17DB"/>
    <w:rPr>
      <w:b/>
      <w:bCs/>
      <w:smallCaps/>
      <w:color w:val="2F5496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C71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39</Words>
  <Characters>7235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Morais</dc:creator>
  <cp:keywords/>
  <dc:description/>
  <cp:lastModifiedBy>Marcos Morais</cp:lastModifiedBy>
  <cp:revision>3</cp:revision>
  <dcterms:created xsi:type="dcterms:W3CDTF">2026-01-13T17:24:00Z</dcterms:created>
  <dcterms:modified xsi:type="dcterms:W3CDTF">2026-01-13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35d5a4-94f7-4356-afa6-c418f8db98af</vt:lpwstr>
  </property>
</Properties>
</file>